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FB4" w:rsidRPr="00744F7C" w:rsidRDefault="00744F7C" w:rsidP="00744F7C">
      <w:pPr>
        <w:jc w:val="center"/>
        <w:rPr>
          <w:rFonts w:ascii="Times New Roman" w:hAnsi="Times New Roman" w:cs="Times New Roman"/>
          <w:sz w:val="24"/>
          <w:szCs w:val="24"/>
        </w:rPr>
      </w:pPr>
      <w:r w:rsidRPr="00744F7C">
        <w:rPr>
          <w:rFonts w:ascii="Times New Roman" w:hAnsi="Times New Roman" w:cs="Times New Roman"/>
          <w:sz w:val="24"/>
          <w:szCs w:val="24"/>
        </w:rPr>
        <w:t xml:space="preserve">Table S5 </w:t>
      </w:r>
      <w:proofErr w:type="gramStart"/>
      <w:r w:rsidRPr="00744F7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636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4F7C">
        <w:rPr>
          <w:rFonts w:ascii="Times New Roman" w:hAnsi="Times New Roman" w:cs="Times New Roman"/>
          <w:sz w:val="24"/>
          <w:szCs w:val="24"/>
        </w:rPr>
        <w:t xml:space="preserve">shared DGEs </w:t>
      </w:r>
      <w:r w:rsidR="00B636F4">
        <w:rPr>
          <w:rFonts w:ascii="Times New Roman" w:hAnsi="Times New Roman" w:cs="Times New Roman" w:hint="eastAsia"/>
          <w:sz w:val="24"/>
          <w:szCs w:val="24"/>
        </w:rPr>
        <w:t>classified to gene</w:t>
      </w:r>
      <w:r w:rsidRPr="00744F7C">
        <w:rPr>
          <w:rFonts w:ascii="Times New Roman" w:hAnsi="Times New Roman" w:cs="Times New Roman"/>
          <w:sz w:val="24"/>
          <w:szCs w:val="24"/>
        </w:rPr>
        <w:t xml:space="preserve"> modules</w:t>
      </w:r>
      <w:r w:rsidR="00B636F4">
        <w:rPr>
          <w:rFonts w:ascii="Times New Roman" w:hAnsi="Times New Roman" w:cs="Times New Roman" w:hint="eastAsia"/>
          <w:sz w:val="24"/>
          <w:szCs w:val="24"/>
        </w:rPr>
        <w:t xml:space="preserve"> by WGCNA</w:t>
      </w:r>
    </w:p>
    <w:p w:rsidR="005B118F" w:rsidRPr="00744F7C" w:rsidRDefault="005B118F"/>
    <w:tbl>
      <w:tblPr>
        <w:tblW w:w="12348" w:type="dxa"/>
        <w:tblInd w:w="93" w:type="dxa"/>
        <w:tblLook w:val="04A0" w:firstRow="1" w:lastRow="0" w:firstColumn="1" w:lastColumn="0" w:noHBand="0" w:noVBand="1"/>
      </w:tblPr>
      <w:tblGrid>
        <w:gridCol w:w="1456"/>
        <w:gridCol w:w="1096"/>
        <w:gridCol w:w="2850"/>
        <w:gridCol w:w="1167"/>
        <w:gridCol w:w="1167"/>
        <w:gridCol w:w="1167"/>
        <w:gridCol w:w="1177"/>
        <w:gridCol w:w="1167"/>
        <w:gridCol w:w="1150"/>
      </w:tblGrid>
      <w:tr w:rsidR="005B118F" w:rsidRPr="005B118F" w:rsidTr="00744F7C">
        <w:trPr>
          <w:trHeight w:val="270"/>
        </w:trPr>
        <w:tc>
          <w:tcPr>
            <w:tcW w:w="14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2021D3" w:rsidP="00744F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ene_id</w:t>
            </w:r>
            <w:proofErr w:type="spellEnd"/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2021D3" w:rsidP="00744F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odule</w:t>
            </w:r>
          </w:p>
        </w:tc>
        <w:tc>
          <w:tcPr>
            <w:tcW w:w="2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2021D3" w:rsidP="002021D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B636F4" w:rsidP="00B63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1_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B636F4" w:rsidP="00B63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1_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B636F4" w:rsidP="00B63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2_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B636F4" w:rsidP="00B63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2_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B636F4" w:rsidP="00B63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3_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B636F4" w:rsidP="00B63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3_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5B118F"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age4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6341BB" w:rsidP="00744F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34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og2(FC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6341BB" w:rsidP="00744F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34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og2(FC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6341BB" w:rsidP="00744F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34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og2(FC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744F7C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44F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irectio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25990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smonat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m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domain protein 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.3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8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1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8G036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94, subfamily C,</w:t>
            </w:r>
            <w:bookmarkStart w:id="0" w:name="_GoBack"/>
            <w:bookmarkEnd w:id="0"/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ypeptide 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.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.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4G191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.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2G345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peronin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like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bcX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.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088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259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smonat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m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domain protein 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4G280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nosteroid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esponsive RING-H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259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smonat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m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domain protein 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8G075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.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519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otide-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phospho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sugar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102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ease resistance-responsive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rigent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protein) 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330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nucleas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II 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005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t shock protein 90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425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P20-like chaperones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9G119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osyl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ydrolase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1634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kinase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2G093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ptidase M20/M25/M40 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obic.001G357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nc finger protein 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.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482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smonat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m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domain protein 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9G075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yketid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clas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hydras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nd lipid transport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109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94,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family B, polypeptide 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7G0474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9G254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a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/beta-Hydrolases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2489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.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456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nightblue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I five binding protein 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080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neurin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like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allo-phosphoesterase</w:t>
            </w:r>
            <w:proofErr w:type="spellEnd"/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.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221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g1/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sbP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DUF1795-like photosystem II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eaction center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sbP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151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7G227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-binding (RRM/RBD/RNP motifs)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9G031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rpl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clopropyl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095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ic helix-loop-helix (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HLH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DNA-binding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482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nightblue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smonat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m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domain protein 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2G038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loroplast RNA-binding protein 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obic.004G064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lass I glutamine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dotransferas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138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AD/DEAH box helicase, putativ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3237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CCH-type zinc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ngerfamily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tein with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-binding doma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042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ate family protein 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056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smonat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m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domain protein 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106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10G210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haperone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aJ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domain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091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nk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321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 transport factor 2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2G3458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179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kinase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024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athionin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eta-synthase (CBS) 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10G039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ylserin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iol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yas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276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ptide transporter 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10G0576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P20-like chaperones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202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meodomain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10G028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ome-binding factor A 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7G144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ne dumper 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9G238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biquitin carboxyl-terminal hydrolase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-3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obic.004G302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020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XXXD-type acyl-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10G2483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olet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holine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ooxygenas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putative (CMO-like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7G0048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416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195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87,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family A, polypeptide 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014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nnamyl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lcohol dehydrogenase 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062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B-ARC domain-containing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ease resistance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0578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rkgrey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seudo-response regulator 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9G052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0977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olet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4G032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aspartate oxida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7G047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meodomain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4G279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meodomain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9G163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t shock protein 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8G180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YTOENE SYNTHA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2G408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dium hydrogen exchanger 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9G154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osyl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ydrolase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7G077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f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omain protein 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058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9G234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S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RNA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cessing protein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mM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amil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-1.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obic.001G161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osom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B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single-strand DNA-bindi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10G183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expressor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f cationic peroxidase 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2G174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eiotropic drug resistance 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8G001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totropin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207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ino acid transporter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167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2G386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loroplast RNA-binding protein 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078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ternal effect embryo arrest 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2G300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-like protein tyrosine kinase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209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tosystem II light harvesting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plex gene B1B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410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344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 protein of unknown function (DUF82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10G054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nucleotid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169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M family member 3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4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221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P synthase 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186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erine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7G190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rple acid phosphatase 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076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lfoquinovosyldiacylglycerol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176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2G226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otein disulfide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merase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obic.008G165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9G173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Pases;nucleotide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nding;ATP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nding;nucleoside-triphosphatases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</w:t>
            </w:r>
          </w:p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cription factor bindi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428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yellow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onse regulator 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10G0903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of unknown function (DUF58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1G377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olet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rmancy/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ssociated 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3G296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rkred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200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 transaminase 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258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egulatory protein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cX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5G132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osyl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ydrolase family 38 prote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4G071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4G247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rkturquoise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6G111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 division protein </w:t>
            </w:r>
            <w:proofErr w:type="spellStart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sH</w:t>
            </w:r>
            <w:proofErr w:type="spellEnd"/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5B118F" w:rsidRPr="005B118F" w:rsidTr="00744F7C">
        <w:trPr>
          <w:trHeight w:val="27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bic.004G2257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quoise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I-like superfamily protei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18F" w:rsidRPr="005B118F" w:rsidRDefault="005B118F" w:rsidP="00744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1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</w:tbl>
    <w:p w:rsidR="005B118F" w:rsidRDefault="005B118F"/>
    <w:sectPr w:rsidR="005B118F" w:rsidSect="005B11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37B" w:rsidRDefault="00DD737B" w:rsidP="006341BB">
      <w:r>
        <w:separator/>
      </w:r>
    </w:p>
  </w:endnote>
  <w:endnote w:type="continuationSeparator" w:id="0">
    <w:p w:rsidR="00DD737B" w:rsidRDefault="00DD737B" w:rsidP="00634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37B" w:rsidRDefault="00DD737B" w:rsidP="006341BB">
      <w:r>
        <w:separator/>
      </w:r>
    </w:p>
  </w:footnote>
  <w:footnote w:type="continuationSeparator" w:id="0">
    <w:p w:rsidR="00DD737B" w:rsidRDefault="00DD737B" w:rsidP="00634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18F"/>
    <w:rsid w:val="002021D3"/>
    <w:rsid w:val="005B118F"/>
    <w:rsid w:val="006341BB"/>
    <w:rsid w:val="00744F7C"/>
    <w:rsid w:val="00A31155"/>
    <w:rsid w:val="00B636F4"/>
    <w:rsid w:val="00DA1563"/>
    <w:rsid w:val="00DD5FB4"/>
    <w:rsid w:val="00DD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1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31155"/>
    <w:rPr>
      <w:b/>
      <w:bCs/>
    </w:rPr>
  </w:style>
  <w:style w:type="character" w:styleId="a4">
    <w:name w:val="Emphasis"/>
    <w:basedOn w:val="a0"/>
    <w:uiPriority w:val="20"/>
    <w:qFormat/>
    <w:rsid w:val="00A31155"/>
    <w:rPr>
      <w:i/>
      <w:iCs/>
    </w:rPr>
  </w:style>
  <w:style w:type="paragraph" w:styleId="a5">
    <w:name w:val="List Paragraph"/>
    <w:basedOn w:val="a"/>
    <w:uiPriority w:val="34"/>
    <w:qFormat/>
    <w:rsid w:val="00A31155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634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341BB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34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341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1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31155"/>
    <w:rPr>
      <w:b/>
      <w:bCs/>
    </w:rPr>
  </w:style>
  <w:style w:type="character" w:styleId="a4">
    <w:name w:val="Emphasis"/>
    <w:basedOn w:val="a0"/>
    <w:uiPriority w:val="20"/>
    <w:qFormat/>
    <w:rsid w:val="00A31155"/>
    <w:rPr>
      <w:i/>
      <w:iCs/>
    </w:rPr>
  </w:style>
  <w:style w:type="paragraph" w:styleId="a5">
    <w:name w:val="List Paragraph"/>
    <w:basedOn w:val="a"/>
    <w:uiPriority w:val="34"/>
    <w:qFormat/>
    <w:rsid w:val="00A31155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634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341BB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34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341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1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407</Words>
  <Characters>8024</Characters>
  <Application>Microsoft Office Word</Application>
  <DocSecurity>0</DocSecurity>
  <Lines>66</Lines>
  <Paragraphs>18</Paragraphs>
  <ScaleCrop>false</ScaleCrop>
  <Company/>
  <LinksUpToDate>false</LinksUpToDate>
  <CharactersWithSpaces>9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q</dc:creator>
  <cp:lastModifiedBy>ljq</cp:lastModifiedBy>
  <cp:revision>4</cp:revision>
  <dcterms:created xsi:type="dcterms:W3CDTF">2021-11-19T03:13:00Z</dcterms:created>
  <dcterms:modified xsi:type="dcterms:W3CDTF">2021-11-20T01:36:00Z</dcterms:modified>
</cp:coreProperties>
</file>